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BC8CA7" w14:textId="77777777" w:rsidR="00154143" w:rsidRDefault="00154143" w:rsidP="00DB7E77">
      <w:pPr>
        <w:rPr>
          <w:b/>
          <w:lang w:val="en-US"/>
        </w:rPr>
      </w:pPr>
    </w:p>
    <w:p w14:paraId="6F6CA221" w14:textId="77777777" w:rsidR="00154143" w:rsidRDefault="00154143" w:rsidP="00DB7E77">
      <w:pPr>
        <w:rPr>
          <w:b/>
          <w:lang w:val="en-US"/>
        </w:rPr>
      </w:pPr>
    </w:p>
    <w:p w14:paraId="390BEC6F" w14:textId="77777777" w:rsidR="00154143" w:rsidRPr="001549D3" w:rsidRDefault="00154143" w:rsidP="00154143">
      <w:pPr>
        <w:pStyle w:val="SupplementaryMaterial"/>
        <w:rPr>
          <w:b w:val="0"/>
        </w:rPr>
      </w:pPr>
      <w:r w:rsidRPr="001549D3">
        <w:t>Supplementary Material</w:t>
      </w:r>
    </w:p>
    <w:p w14:paraId="197A335F" w14:textId="77777777" w:rsidR="00154143" w:rsidRDefault="00154143" w:rsidP="00154143">
      <w:pPr>
        <w:pStyle w:val="AuthorList"/>
        <w:jc w:val="center"/>
        <w:rPr>
          <w:sz w:val="32"/>
          <w:szCs w:val="32"/>
        </w:rPr>
      </w:pPr>
      <w:r w:rsidRPr="00C3314B">
        <w:rPr>
          <w:sz w:val="32"/>
          <w:szCs w:val="32"/>
        </w:rPr>
        <w:t>Juvenile myoclonic epilepsy shows potential structural white matter abnormalities: a TBSS study</w:t>
      </w:r>
    </w:p>
    <w:p w14:paraId="00117D36" w14:textId="77777777" w:rsidR="00154143" w:rsidRPr="00C3314B" w:rsidRDefault="00154143" w:rsidP="00154143"/>
    <w:p w14:paraId="39FD2ED9" w14:textId="77777777" w:rsidR="00154143" w:rsidRPr="00C3314B" w:rsidRDefault="00154143" w:rsidP="00154143">
      <w:pPr>
        <w:pStyle w:val="AuthorList"/>
      </w:pPr>
      <w:r w:rsidRPr="00C3314B">
        <w:t>Martin Domin, Sabine Bartels, Julia Geithner, Zhong Irene Wang, Uwe Runge, Matthias Grothe*, Soenke Langner, Felix von Podewils</w:t>
      </w:r>
    </w:p>
    <w:p w14:paraId="40FB1772" w14:textId="77777777" w:rsidR="00154143" w:rsidRDefault="00154143" w:rsidP="00154143">
      <w:pPr>
        <w:spacing w:before="24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 xml:space="preserve">Corresponding Author: </w:t>
      </w:r>
      <w:r w:rsidRPr="00C3314B">
        <w:rPr>
          <w:rFonts w:cs="Times New Roman"/>
        </w:rPr>
        <w:t xml:space="preserve">matthias.grothe@uni-greifswald.de </w:t>
      </w:r>
    </w:p>
    <w:p w14:paraId="7BBF4501" w14:textId="77777777" w:rsidR="00154143" w:rsidRPr="00994A3D" w:rsidRDefault="00154143" w:rsidP="00154143">
      <w:pPr>
        <w:spacing w:before="240"/>
        <w:rPr>
          <w:rFonts w:cs="Times New Roman"/>
        </w:rPr>
      </w:pPr>
    </w:p>
    <w:p w14:paraId="73C73A56" w14:textId="77777777" w:rsidR="00154143" w:rsidRPr="00154143" w:rsidRDefault="00154143" w:rsidP="00154143">
      <w:pPr>
        <w:pStyle w:val="berschrift1"/>
        <w:numPr>
          <w:ilvl w:val="0"/>
          <w:numId w:val="0"/>
        </w:numPr>
        <w:ind w:left="567" w:hanging="567"/>
        <w:rPr>
          <w:u w:val="single"/>
        </w:rPr>
      </w:pPr>
      <w:r w:rsidRPr="00154143">
        <w:rPr>
          <w:u w:val="single"/>
        </w:rPr>
        <w:t>Supplementary Tables</w:t>
      </w:r>
    </w:p>
    <w:p w14:paraId="2F0F3DF2" w14:textId="77777777" w:rsidR="009F3FAA" w:rsidRDefault="009F3FAA" w:rsidP="00A4451C">
      <w:pPr>
        <w:rPr>
          <w:lang w:val="en-US"/>
        </w:rPr>
      </w:pPr>
    </w:p>
    <w:p w14:paraId="0BA188C1" w14:textId="77777777" w:rsidR="00154143" w:rsidRDefault="00154143" w:rsidP="00A4451C">
      <w:pPr>
        <w:rPr>
          <w:b/>
          <w:lang w:val="en-US"/>
        </w:rPr>
      </w:pPr>
    </w:p>
    <w:p w14:paraId="2E6AFE6A" w14:textId="2A06F364" w:rsidR="00A4451C" w:rsidRPr="00C45CB2" w:rsidRDefault="009F3FAA" w:rsidP="00A4451C">
      <w:pPr>
        <w:rPr>
          <w:lang w:val="en-US"/>
        </w:rPr>
      </w:pPr>
      <w:r w:rsidRPr="00105511">
        <w:rPr>
          <w:b/>
          <w:lang w:val="en-US"/>
        </w:rPr>
        <w:t xml:space="preserve">Table </w:t>
      </w:r>
      <w:r w:rsidR="00A777FE">
        <w:rPr>
          <w:b/>
          <w:lang w:val="en-US"/>
        </w:rPr>
        <w:t>9</w:t>
      </w:r>
      <w:bookmarkStart w:id="0" w:name="_GoBack"/>
      <w:bookmarkEnd w:id="0"/>
      <w:r w:rsidR="00105511">
        <w:rPr>
          <w:lang w:val="en-US"/>
        </w:rPr>
        <w:tab/>
      </w:r>
      <w:r w:rsidR="00A4451C" w:rsidRPr="00C45CB2">
        <w:rPr>
          <w:lang w:val="en-US"/>
        </w:rPr>
        <w:t>Overlap of TBSS results (correlation FA and duration of epilepsy, p&lt;0.05 uncorrected) with “JHU ICBM-DTI-81 White-Matter Labels” and “JHU White-Matter Tractography Atlas”</w:t>
      </w:r>
    </w:p>
    <w:p w14:paraId="59AF00D9" w14:textId="77777777" w:rsidR="00A4451C" w:rsidRPr="00C45CB2" w:rsidRDefault="00A4451C" w:rsidP="00A4451C">
      <w:pPr>
        <w:rPr>
          <w:lang w:val="en-US"/>
        </w:rPr>
      </w:pPr>
    </w:p>
    <w:tbl>
      <w:tblPr>
        <w:tblW w:w="96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0"/>
        <w:gridCol w:w="1440"/>
        <w:gridCol w:w="3300"/>
        <w:gridCol w:w="1300"/>
      </w:tblGrid>
      <w:tr w:rsidR="00A4451C" w:rsidRPr="00C45CB2" w14:paraId="739B4344" w14:textId="77777777" w:rsidTr="00A4451C">
        <w:trPr>
          <w:trHeight w:val="198"/>
        </w:trPr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06498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JHU ICBM-DTI-81 White-Matter Label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D3F0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Overlap percentage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28B49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JHU White-Matter Tractography Atla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634FB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US"/>
              </w:rPr>
              <w:t>Average probability</w:t>
            </w:r>
          </w:p>
        </w:tc>
      </w:tr>
      <w:tr w:rsidR="00A4451C" w:rsidRPr="00C45CB2" w14:paraId="3BC7186C" w14:textId="77777777" w:rsidTr="00A4451C">
        <w:trPr>
          <w:trHeight w:val="19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8FDA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Posterior limb of internal capsule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5352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6.943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4250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uperior longitudinal fasciculus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C284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.15929</w:t>
            </w:r>
          </w:p>
        </w:tc>
      </w:tr>
      <w:tr w:rsidR="00A4451C" w:rsidRPr="00C45CB2" w14:paraId="221A0127" w14:textId="77777777" w:rsidTr="00A4451C">
        <w:trPr>
          <w:trHeight w:val="19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B23C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Anterior corona radiata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A12F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5.0539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4570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Inferior longitudinal fasciculus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D0D3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.09747</w:t>
            </w:r>
          </w:p>
        </w:tc>
      </w:tr>
      <w:tr w:rsidR="00A4451C" w:rsidRPr="00C45CB2" w14:paraId="1A30BCE6" w14:textId="77777777" w:rsidTr="00A4451C">
        <w:trPr>
          <w:trHeight w:val="19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E81E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erebral peduncle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B484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4.5853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2230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orticospinal tract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7D68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.81951</w:t>
            </w:r>
          </w:p>
        </w:tc>
      </w:tr>
      <w:tr w:rsidR="00A4451C" w:rsidRPr="00C45CB2" w14:paraId="72EE90D1" w14:textId="77777777" w:rsidTr="00A4451C">
        <w:trPr>
          <w:trHeight w:val="19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8D48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Genu of corpus callos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F92B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.6658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C3AF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uperior longitudinal fasciculus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DAFA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.6707</w:t>
            </w:r>
          </w:p>
        </w:tc>
      </w:tr>
      <w:tr w:rsidR="00A4451C" w:rsidRPr="00C45CB2" w14:paraId="1AC8BD0F" w14:textId="77777777" w:rsidTr="00A4451C">
        <w:trPr>
          <w:trHeight w:val="19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A6A0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uperior longitudinal fasciculus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15F9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3.3943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E717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Anterior thalamic radiation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644D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.47039</w:t>
            </w:r>
          </w:p>
        </w:tc>
      </w:tr>
      <w:tr w:rsidR="00A4451C" w:rsidRPr="00C45CB2" w14:paraId="1B812C05" w14:textId="77777777" w:rsidTr="00A4451C">
        <w:trPr>
          <w:trHeight w:val="19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AF2F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Anterior limb of internal capsule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6388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2.5771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40DB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Inferior fronto-occipital fasciculus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F356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.12024</w:t>
            </w:r>
          </w:p>
        </w:tc>
      </w:tr>
      <w:tr w:rsidR="00A4451C" w:rsidRPr="00C45CB2" w14:paraId="6AFB7594" w14:textId="77777777" w:rsidTr="00A4451C">
        <w:trPr>
          <w:trHeight w:val="19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865F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uperior longitudinal fasciculus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BA16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.3806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B415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uperior longitudinal fasciculus (temporal part)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7E84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.07064</w:t>
            </w:r>
          </w:p>
        </w:tc>
      </w:tr>
      <w:tr w:rsidR="00A4451C" w:rsidRPr="00C45CB2" w14:paraId="2F66D721" w14:textId="77777777" w:rsidTr="00A4451C">
        <w:trPr>
          <w:trHeight w:val="19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909F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ingulum (hippocampus)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064C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.3071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3F9E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orticospinal tract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581B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819199</w:t>
            </w:r>
          </w:p>
        </w:tc>
      </w:tr>
      <w:tr w:rsidR="00A4451C" w:rsidRPr="00C45CB2" w14:paraId="7C7052D2" w14:textId="77777777" w:rsidTr="00A4451C">
        <w:trPr>
          <w:trHeight w:val="19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E63B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uperior corona radiata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25B9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.2941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FE33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uperior longitudinal fasciculus (temporal part)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DC1F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706685</w:t>
            </w:r>
          </w:p>
        </w:tc>
      </w:tr>
      <w:tr w:rsidR="00A4451C" w:rsidRPr="00C45CB2" w14:paraId="593490AF" w14:textId="77777777" w:rsidTr="00A4451C">
        <w:trPr>
          <w:trHeight w:val="19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4004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uperior corona radiata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D1DC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.2495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E13A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Forceps maj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5505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683265</w:t>
            </w:r>
          </w:p>
        </w:tc>
      </w:tr>
      <w:tr w:rsidR="00A4451C" w:rsidRPr="00C45CB2" w14:paraId="28A5B908" w14:textId="77777777" w:rsidTr="00A4451C">
        <w:trPr>
          <w:trHeight w:val="19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6AAE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Sagittal stratum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7EA3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.1658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FC7E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Forceps min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6057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658693</w:t>
            </w:r>
          </w:p>
        </w:tc>
      </w:tr>
      <w:tr w:rsidR="00A4451C" w:rsidRPr="00C45CB2" w14:paraId="10DC1D55" w14:textId="77777777" w:rsidTr="00A4451C">
        <w:trPr>
          <w:trHeight w:val="19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300F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ingulum (hippocampus)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AC94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1.054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90CB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Inferior fronto-occipital fasciculus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8C38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532596</w:t>
            </w:r>
          </w:p>
        </w:tc>
      </w:tr>
      <w:tr w:rsidR="00A4451C" w:rsidRPr="00C45CB2" w14:paraId="3813B0AA" w14:textId="77777777" w:rsidTr="00A4451C">
        <w:trPr>
          <w:trHeight w:val="19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0950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Retrolenticular part of internal capsule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2E30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54202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9F08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Anterior thalamic radiation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ED91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46852</w:t>
            </w:r>
          </w:p>
        </w:tc>
      </w:tr>
      <w:tr w:rsidR="00A4451C" w:rsidRPr="00C45CB2" w14:paraId="0F7F8248" w14:textId="77777777" w:rsidTr="00A4451C">
        <w:trPr>
          <w:trHeight w:val="19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2D31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Posterior thalamic radiation (include optic radiation)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9CED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50948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E7B3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ingulum (hippocampus)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68F6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420463</w:t>
            </w:r>
          </w:p>
        </w:tc>
      </w:tr>
      <w:tr w:rsidR="00A4451C" w:rsidRPr="00C45CB2" w14:paraId="5B365C3C" w14:textId="77777777" w:rsidTr="00A4451C">
        <w:trPr>
          <w:trHeight w:val="19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C0A0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Anterior limb of internal capsule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8401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44254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F7F4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ingulum (hippocampus)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FA19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352826</w:t>
            </w:r>
          </w:p>
        </w:tc>
      </w:tr>
      <w:tr w:rsidR="00A4451C" w:rsidRPr="00C45CB2" w14:paraId="6F5F07D3" w14:textId="77777777" w:rsidTr="00A4451C">
        <w:trPr>
          <w:trHeight w:val="19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4AC1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Middle cerebellar pedunc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A99B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29007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4A78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Uncinate fasciculus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A90C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322713</w:t>
            </w:r>
          </w:p>
        </w:tc>
      </w:tr>
      <w:tr w:rsidR="00A4451C" w:rsidRPr="00C45CB2" w14:paraId="1D8F54A3" w14:textId="77777777" w:rsidTr="00A4451C">
        <w:trPr>
          <w:trHeight w:val="19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1B05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Body of corpus callos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561E9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23893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1258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Inferior longitudinal fasciculus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869F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301144</w:t>
            </w:r>
          </w:p>
        </w:tc>
      </w:tr>
      <w:tr w:rsidR="00A4451C" w:rsidRPr="00C45CB2" w14:paraId="11DE8C6E" w14:textId="77777777" w:rsidTr="00A4451C">
        <w:trPr>
          <w:trHeight w:val="19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A0A6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Tapetum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B2F5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21476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32C0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ingulum (cingulate gyrus)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D01C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0491447</w:t>
            </w:r>
          </w:p>
        </w:tc>
      </w:tr>
      <w:tr w:rsidR="00A4451C" w:rsidRPr="00C45CB2" w14:paraId="5CF83B3E" w14:textId="77777777" w:rsidTr="00A4451C">
        <w:trPr>
          <w:trHeight w:val="19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0BAA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External capsule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38F9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1301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757C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Cingulum (cingulate gyrus)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E566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023875</w:t>
            </w:r>
          </w:p>
        </w:tc>
      </w:tr>
      <w:tr w:rsidR="00A4451C" w:rsidRPr="00C45CB2" w14:paraId="6C17E6CA" w14:textId="77777777" w:rsidTr="00A4451C">
        <w:trPr>
          <w:trHeight w:val="19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946A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66A7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B45D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Uncinate fasciculus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2742" w14:textId="77777777" w:rsidR="00A4451C" w:rsidRPr="00C45CB2" w:rsidRDefault="00A4451C" w:rsidP="00A4451C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</w:pPr>
            <w:r w:rsidRPr="00C45CB2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US"/>
              </w:rPr>
              <w:t>0.0084511</w:t>
            </w:r>
          </w:p>
        </w:tc>
      </w:tr>
    </w:tbl>
    <w:p w14:paraId="6BFDCF16" w14:textId="77777777" w:rsidR="00A4451C" w:rsidRDefault="00A4451C" w:rsidP="00A4451C">
      <w:pPr>
        <w:rPr>
          <w:lang w:val="en-US"/>
        </w:rPr>
      </w:pPr>
    </w:p>
    <w:p w14:paraId="62FCB909" w14:textId="77777777" w:rsidR="00154143" w:rsidRDefault="00154143" w:rsidP="00A4451C">
      <w:pPr>
        <w:rPr>
          <w:lang w:val="en-US"/>
        </w:rPr>
      </w:pPr>
    </w:p>
    <w:p w14:paraId="1453834F" w14:textId="77777777" w:rsidR="00154143" w:rsidRPr="00C45CB2" w:rsidRDefault="00154143" w:rsidP="00A4451C">
      <w:pPr>
        <w:rPr>
          <w:lang w:val="en-US"/>
        </w:rPr>
      </w:pPr>
    </w:p>
    <w:p w14:paraId="7EF0A59F" w14:textId="655D692A" w:rsidR="007C22CB" w:rsidRDefault="007C22CB" w:rsidP="00DB7E77">
      <w:pPr>
        <w:rPr>
          <w:lang w:val="en-US"/>
        </w:rPr>
      </w:pPr>
    </w:p>
    <w:p w14:paraId="08A60421" w14:textId="77777777" w:rsidR="00154143" w:rsidRDefault="00154143" w:rsidP="00DB7E77">
      <w:pPr>
        <w:rPr>
          <w:lang w:val="en-US"/>
        </w:rPr>
      </w:pPr>
    </w:p>
    <w:p w14:paraId="63F91D5C" w14:textId="66E8352D" w:rsidR="00154143" w:rsidRPr="00C45CB2" w:rsidRDefault="00154143" w:rsidP="00154143">
      <w:pPr>
        <w:jc w:val="center"/>
        <w:rPr>
          <w:lang w:val="en-US"/>
        </w:rPr>
      </w:pPr>
      <w:r w:rsidRPr="001549D3">
        <w:rPr>
          <w:b/>
          <w:noProof/>
        </w:rPr>
        <w:lastRenderedPageBreak/>
        <w:drawing>
          <wp:inline distT="0" distB="0" distL="0" distR="0" wp14:anchorId="754CE89E" wp14:editId="2284FD78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54143" w:rsidRPr="00C45CB2" w:rsidSect="00154143">
      <w:headerReference w:type="default" r:id="rId9"/>
      <w:headerReference w:type="first" r:id="rId10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08C6C3" w14:textId="77777777" w:rsidR="00154143" w:rsidRDefault="00154143" w:rsidP="00154143">
      <w:r>
        <w:separator/>
      </w:r>
    </w:p>
  </w:endnote>
  <w:endnote w:type="continuationSeparator" w:id="0">
    <w:p w14:paraId="07063FE8" w14:textId="77777777" w:rsidR="00154143" w:rsidRDefault="00154143" w:rsidP="00154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E86D9A" w14:textId="77777777" w:rsidR="00154143" w:rsidRDefault="00154143" w:rsidP="00154143">
      <w:r>
        <w:separator/>
      </w:r>
    </w:p>
  </w:footnote>
  <w:footnote w:type="continuationSeparator" w:id="0">
    <w:p w14:paraId="5E283406" w14:textId="77777777" w:rsidR="00154143" w:rsidRDefault="00154143" w:rsidP="0015414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0420BE" w14:textId="7525AA9F" w:rsidR="00154143" w:rsidRDefault="00154143">
    <w:pPr>
      <w:pStyle w:val="Kopfzeile"/>
    </w:pPr>
    <w:r w:rsidRPr="00154143">
      <w:tab/>
    </w:r>
    <w:r w:rsidRPr="00154143">
      <w:tab/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0CD103" w14:textId="69568F8F" w:rsidR="00154143" w:rsidRDefault="00154143">
    <w:pPr>
      <w:pStyle w:val="Kopfzeile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38CE5264" wp14:editId="5E3BA051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hdrShapeDefaults>
    <o:shapedefaults v:ext="edit" spidmax="1026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1F1"/>
    <w:rsid w:val="00000867"/>
    <w:rsid w:val="00071B1F"/>
    <w:rsid w:val="00075C3B"/>
    <w:rsid w:val="000A7562"/>
    <w:rsid w:val="000C5A7F"/>
    <w:rsid w:val="00105511"/>
    <w:rsid w:val="001254C5"/>
    <w:rsid w:val="00154143"/>
    <w:rsid w:val="001F0FC0"/>
    <w:rsid w:val="003F2B55"/>
    <w:rsid w:val="003F2F22"/>
    <w:rsid w:val="007001FA"/>
    <w:rsid w:val="00701276"/>
    <w:rsid w:val="007C22CB"/>
    <w:rsid w:val="0087376C"/>
    <w:rsid w:val="009D4582"/>
    <w:rsid w:val="009F3FAA"/>
    <w:rsid w:val="00A4451C"/>
    <w:rsid w:val="00A777FE"/>
    <w:rsid w:val="00BB2A6D"/>
    <w:rsid w:val="00C45CB2"/>
    <w:rsid w:val="00C66C1C"/>
    <w:rsid w:val="00CC0B1C"/>
    <w:rsid w:val="00DB7E77"/>
    <w:rsid w:val="00DF2E9B"/>
    <w:rsid w:val="00E23D22"/>
    <w:rsid w:val="00EE31F1"/>
    <w:rsid w:val="00F2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729A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154143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 w:eastAsia="en-US"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154143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154143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 w:eastAsia="en-US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154143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154143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54143"/>
  </w:style>
  <w:style w:type="paragraph" w:styleId="Fuzeile">
    <w:name w:val="footer"/>
    <w:basedOn w:val="Standard"/>
    <w:link w:val="Fu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154143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54143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54143"/>
    <w:rPr>
      <w:rFonts w:ascii="Lucida Grande" w:hAnsi="Lucida Grande" w:cs="Lucida Grande"/>
      <w:sz w:val="18"/>
      <w:szCs w:val="18"/>
    </w:rPr>
  </w:style>
  <w:style w:type="character" w:customStyle="1" w:styleId="berschrift1Zeichen">
    <w:name w:val="Überschrift 1 Zeichen"/>
    <w:basedOn w:val="Absatzstandardschriftart"/>
    <w:link w:val="berschrift1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2"/>
    <w:rsid w:val="00154143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5414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 w:eastAsia="en-US"/>
    </w:rPr>
  </w:style>
  <w:style w:type="numbering" w:customStyle="1" w:styleId="Headings">
    <w:name w:val="Headings"/>
    <w:uiPriority w:val="99"/>
    <w:rsid w:val="00154143"/>
    <w:pPr>
      <w:numPr>
        <w:numId w:val="1"/>
      </w:numPr>
    </w:pPr>
  </w:style>
  <w:style w:type="paragraph" w:customStyle="1" w:styleId="SupplementaryMaterial">
    <w:name w:val="Supplementary Material"/>
    <w:basedOn w:val="Titel"/>
    <w:next w:val="Titel"/>
    <w:qFormat/>
    <w:rsid w:val="00154143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Listenabsatz">
    <w:name w:val="List Paragraph"/>
    <w:basedOn w:val="Standard"/>
    <w:uiPriority w:val="34"/>
    <w:qFormat/>
    <w:rsid w:val="00154143"/>
    <w:pPr>
      <w:ind w:left="720"/>
      <w:contextualSpacing/>
    </w:pPr>
  </w:style>
  <w:style w:type="paragraph" w:styleId="Untertitel">
    <w:name w:val="Subtitle"/>
    <w:basedOn w:val="Standard"/>
    <w:next w:val="Standard"/>
    <w:link w:val="UntertitelZeichen"/>
    <w:uiPriority w:val="11"/>
    <w:qFormat/>
    <w:rsid w:val="0015414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15414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Titel">
    <w:name w:val="Title"/>
    <w:basedOn w:val="Standard"/>
    <w:next w:val="Standard"/>
    <w:link w:val="TitelZeichen"/>
    <w:uiPriority w:val="10"/>
    <w:qFormat/>
    <w:rsid w:val="0015414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15414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154143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lang w:val="en-US" w:eastAsia="en-US"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154143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154143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lang w:val="en-US" w:eastAsia="en-US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154143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154143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54143"/>
  </w:style>
  <w:style w:type="paragraph" w:styleId="Fuzeile">
    <w:name w:val="footer"/>
    <w:basedOn w:val="Standard"/>
    <w:link w:val="FuzeileZeichen"/>
    <w:uiPriority w:val="99"/>
    <w:unhideWhenUsed/>
    <w:rsid w:val="00154143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154143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54143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54143"/>
    <w:rPr>
      <w:rFonts w:ascii="Lucida Grande" w:hAnsi="Lucida Grande" w:cs="Lucida Grande"/>
      <w:sz w:val="18"/>
      <w:szCs w:val="18"/>
    </w:rPr>
  </w:style>
  <w:style w:type="character" w:customStyle="1" w:styleId="berschrift1Zeichen">
    <w:name w:val="Überschrift 1 Zeichen"/>
    <w:basedOn w:val="Absatzstandardschriftart"/>
    <w:link w:val="berschrift1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154143"/>
    <w:rPr>
      <w:rFonts w:ascii="Times New Roman" w:eastAsia="Cambria" w:hAnsi="Times New Roman" w:cs="Times New Roman"/>
      <w:b/>
      <w:lang w:val="en-US"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2"/>
    <w:rsid w:val="00154143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154143"/>
    <w:rPr>
      <w:rFonts w:ascii="Times New Roman" w:eastAsiaTheme="majorEastAsia" w:hAnsi="Times New Roman" w:cstheme="majorBidi"/>
      <w:b/>
      <w:iCs/>
      <w:lang w:val="en-US" w:eastAsia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5414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 w:eastAsia="en-US"/>
    </w:rPr>
  </w:style>
  <w:style w:type="numbering" w:customStyle="1" w:styleId="Headings">
    <w:name w:val="Headings"/>
    <w:uiPriority w:val="99"/>
    <w:rsid w:val="00154143"/>
    <w:pPr>
      <w:numPr>
        <w:numId w:val="1"/>
      </w:numPr>
    </w:pPr>
  </w:style>
  <w:style w:type="paragraph" w:customStyle="1" w:styleId="SupplementaryMaterial">
    <w:name w:val="Supplementary Material"/>
    <w:basedOn w:val="Titel"/>
    <w:next w:val="Titel"/>
    <w:qFormat/>
    <w:rsid w:val="00154143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 w:eastAsia="en-US"/>
    </w:rPr>
  </w:style>
  <w:style w:type="paragraph" w:styleId="Listenabsatz">
    <w:name w:val="List Paragraph"/>
    <w:basedOn w:val="Standard"/>
    <w:uiPriority w:val="34"/>
    <w:qFormat/>
    <w:rsid w:val="00154143"/>
    <w:pPr>
      <w:ind w:left="720"/>
      <w:contextualSpacing/>
    </w:pPr>
  </w:style>
  <w:style w:type="paragraph" w:styleId="Untertitel">
    <w:name w:val="Subtitle"/>
    <w:basedOn w:val="Standard"/>
    <w:next w:val="Standard"/>
    <w:link w:val="UntertitelZeichen"/>
    <w:uiPriority w:val="11"/>
    <w:qFormat/>
    <w:rsid w:val="0015414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15414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Titel">
    <w:name w:val="Title"/>
    <w:basedOn w:val="Standard"/>
    <w:next w:val="Standard"/>
    <w:link w:val="TitelZeichen"/>
    <w:uiPriority w:val="10"/>
    <w:qFormat/>
    <w:rsid w:val="0015414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15414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9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859</Characters>
  <Application>Microsoft Macintosh Word</Application>
  <DocSecurity>0</DocSecurity>
  <Lines>15</Lines>
  <Paragraphs>4</Paragraphs>
  <ScaleCrop>false</ScaleCrop>
  <Company>Universität Greifswald - Radiologie</Company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Domin</dc:creator>
  <cp:keywords/>
  <dc:description/>
  <cp:lastModifiedBy>Felix von Podewils</cp:lastModifiedBy>
  <cp:revision>3</cp:revision>
  <dcterms:created xsi:type="dcterms:W3CDTF">2018-06-06T16:42:00Z</dcterms:created>
  <dcterms:modified xsi:type="dcterms:W3CDTF">2018-06-06T16:48:00Z</dcterms:modified>
</cp:coreProperties>
</file>